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3D6" w:rsidRPr="0095777D" w:rsidRDefault="00A033D6" w:rsidP="00A033D6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hAnsi="Times New Roman" w:cs="Times New Roman"/>
          <w:b/>
          <w:sz w:val="24"/>
          <w:szCs w:val="24"/>
        </w:rPr>
        <w:t>S</w:t>
      </w:r>
      <w:r w:rsidR="007F698F">
        <w:rPr>
          <w:rFonts w:ascii="Times New Roman" w:hAnsi="Times New Roman" w:cs="Times New Roman"/>
          <w:b/>
          <w:sz w:val="24"/>
          <w:szCs w:val="24"/>
        </w:rPr>
        <w:t>2 Table</w:t>
      </w:r>
      <w:r w:rsidRPr="0095777D">
        <w:rPr>
          <w:rFonts w:ascii="Times New Roman" w:hAnsi="Times New Roman" w:cs="Times New Roman"/>
          <w:b/>
          <w:sz w:val="24"/>
          <w:szCs w:val="24"/>
        </w:rPr>
        <w:t xml:space="preserve"> Association between NAFLD and incident T2DM risk among non-drinkers</w:t>
      </w:r>
    </w:p>
    <w:tbl>
      <w:tblPr>
        <w:tblW w:w="94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19"/>
        <w:gridCol w:w="1559"/>
        <w:gridCol w:w="2160"/>
        <w:gridCol w:w="2126"/>
        <w:gridCol w:w="1134"/>
      </w:tblGrid>
      <w:tr w:rsidR="0095777D" w:rsidRPr="0095777D" w:rsidTr="003C453D">
        <w:trPr>
          <w:trHeight w:val="402"/>
        </w:trPr>
        <w:tc>
          <w:tcPr>
            <w:tcW w:w="25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NAFLD</w:t>
            </w:r>
          </w:p>
        </w:tc>
        <w:tc>
          <w:tcPr>
            <w:tcW w:w="42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FL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rend</w:t>
            </w:r>
          </w:p>
        </w:tc>
      </w:tr>
      <w:tr w:rsidR="0095777D" w:rsidRPr="0095777D" w:rsidTr="003C453D">
        <w:trPr>
          <w:trHeight w:val="402"/>
        </w:trPr>
        <w:tc>
          <w:tcPr>
            <w:tcW w:w="2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/Severe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95777D" w:rsidRPr="0095777D" w:rsidTr="003C453D">
        <w:trPr>
          <w:trHeight w:val="402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s/person-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53/44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92/173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51/3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5777D" w:rsidRPr="0095777D" w:rsidTr="003C453D">
        <w:trPr>
          <w:trHeight w:val="75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cidence density (per 1000 person-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33D6" w:rsidRPr="0095777D" w:rsidRDefault="00A033D6" w:rsidP="003C45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5777D" w:rsidRPr="0095777D" w:rsidTr="003C453D">
        <w:trPr>
          <w:trHeight w:val="402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.39 (2.12-2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.05 (3.43-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777D" w:rsidRPr="0095777D" w:rsidTr="003C453D">
        <w:trPr>
          <w:trHeight w:val="402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.37 (2.10-2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.02 (3.40-4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777D" w:rsidRPr="0095777D" w:rsidTr="003C453D">
        <w:trPr>
          <w:trHeight w:val="402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.36 (2.06-2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.52 (2.87-4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777D" w:rsidRPr="0095777D" w:rsidTr="003C453D">
        <w:trPr>
          <w:trHeight w:val="402"/>
        </w:trPr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88 (1.63-2.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.34 (1.85-2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33D6" w:rsidRPr="0095777D" w:rsidRDefault="00A033D6" w:rsidP="003C453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A033D6" w:rsidRPr="0095777D" w:rsidRDefault="00A033D6" w:rsidP="00A033D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NAFLD, nonalcoholic fatty liver disease</w:t>
      </w:r>
      <w:r w:rsidR="000F2305" w:rsidRPr="0095777D">
        <w:rPr>
          <w:rFonts w:ascii="Times New Roman" w:eastAsia="宋体" w:hAnsi="Times New Roman" w:cs="Times New Roman"/>
          <w:kern w:val="0"/>
          <w:sz w:val="24"/>
          <w:szCs w:val="24"/>
        </w:rPr>
        <w:t>; T2DM, type 2 diabetes mellitus; BMI, body mass index.</w:t>
      </w:r>
    </w:p>
    <w:p w:rsidR="00A033D6" w:rsidRPr="0095777D" w:rsidRDefault="00A033D6" w:rsidP="00A033D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1: adjusted for age</w:t>
      </w:r>
      <w:r w:rsidR="00D6556D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x.</w:t>
      </w:r>
    </w:p>
    <w:p w:rsidR="00A033D6" w:rsidRPr="0095777D" w:rsidRDefault="00A033D6" w:rsidP="00A033D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2: adjusted for variables in model 1 plus smoking, exercise, and family history of diabetes.</w:t>
      </w:r>
    </w:p>
    <w:p w:rsidR="00A033D6" w:rsidRPr="0095777D" w:rsidRDefault="00A033D6" w:rsidP="00A033D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3: adjusted for variables in model 2 plus baseline concentrations of fasting plasma glucose, triglycerides, and total cholesterol.</w:t>
      </w:r>
    </w:p>
    <w:p w:rsidR="00A033D6" w:rsidRPr="00A62C66" w:rsidRDefault="00A033D6" w:rsidP="00A62C66">
      <w:pPr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4: adjusted for variables in model 3 plus </w:t>
      </w:r>
      <w:r w:rsidR="00CA4AF4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baseline 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BMI and waist circumference</w:t>
      </w:r>
      <w:r w:rsidR="0009149C" w:rsidRPr="0095777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A033D6" w:rsidRPr="00A62C66" w:rsidSect="0095777D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2C66" w:rsidRPr="00A62C6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66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0ADFF21F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DBFCFA-19B1-4A54-9500-14A9AD6DD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1</Pages>
  <Words>136</Words>
  <Characters>777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47:00Z</dcterms:modified>
</cp:coreProperties>
</file>